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7B684" w14:textId="77777777" w:rsidR="00DA1BFE" w:rsidRDefault="00DA1BFE">
      <w:pPr>
        <w:rPr>
          <w:b/>
        </w:rPr>
      </w:pPr>
      <w:r>
        <w:rPr>
          <w:b/>
        </w:rPr>
        <w:t>Table S</w:t>
      </w:r>
      <w:r w:rsidR="009C5302">
        <w:rPr>
          <w:b/>
        </w:rPr>
        <w:t>5</w:t>
      </w:r>
      <w:r>
        <w:rPr>
          <w:b/>
        </w:rPr>
        <w:t xml:space="preserve">: </w:t>
      </w:r>
      <w:r w:rsidRPr="00DA1BFE">
        <w:t>Solvent Accessible Surface Area</w:t>
      </w:r>
      <w:r w:rsidR="00635AF1">
        <w:t xml:space="preserve"> as calculated using GetArea </w:t>
      </w:r>
      <w:r w:rsidR="00635AF1">
        <w:fldChar w:fldCharType="begin" w:fldLock="1"/>
      </w:r>
      <w:r w:rsidR="00C63D7B">
        <w:instrText>ADDIN CSL_CITATION {"citationItems":[{"id":"ITEM-1","itemData":{"author":[{"dropping-particle":"","family":"Robert Fraczkiewicz, Werner Braun","given":"","non-dropping-particle":"","parse-names":false,"suffix":""}],"container-title":"J. of Comp. Chem.","id":"ITEM-1","issue":"3","issued":{"date-parts":[["1998"]]},"page":"319-333","title":"Exact and efficient analytical calculation of the accessible surface areas and their gradients for macromolecules","type":"article-journal","volume":"19"},"uris":["http://www.mendeley.com/documents/?uuid=98221432-a775-4fe6-9646-ef70d2c2c1ce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635AF1">
        <w:fldChar w:fldCharType="separate"/>
      </w:r>
      <w:r w:rsidR="00635AF1" w:rsidRPr="00635AF1">
        <w:rPr>
          <w:noProof/>
        </w:rPr>
        <w:t>(1)</w:t>
      </w:r>
      <w:r w:rsidR="00635AF1">
        <w:fldChar w:fldCharType="end"/>
      </w:r>
    </w:p>
    <w:p w14:paraId="16B1D8BF" w14:textId="77777777" w:rsidR="00DA1BFE" w:rsidRDefault="00DA1BFE">
      <w:pPr>
        <w:rPr>
          <w:b/>
        </w:rPr>
      </w:pPr>
    </w:p>
    <w:tbl>
      <w:tblPr>
        <w:tblW w:w="7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140"/>
        <w:gridCol w:w="700"/>
        <w:gridCol w:w="780"/>
        <w:gridCol w:w="1000"/>
        <w:gridCol w:w="974"/>
        <w:gridCol w:w="940"/>
        <w:gridCol w:w="719"/>
      </w:tblGrid>
      <w:tr w:rsidR="00F466BE" w:rsidRPr="00F466BE" w14:paraId="173850E5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D4D55A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>Prote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09BFD9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 Residue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11E617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Total 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B4B64E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Apolar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C29FC8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Backbone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78A681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Sidechain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987D9B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Ratio(%)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175583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>In/Out</w:t>
            </w:r>
          </w:p>
        </w:tc>
      </w:tr>
      <w:tr w:rsidR="00F466BE" w:rsidRPr="00F466BE" w14:paraId="3198B4E1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D8C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>W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A213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TYR     30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BA8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7D3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EFD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AAFC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4EC0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75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20F5A707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E39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F79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TYR     36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C51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3.17 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76D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0.80  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FF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0.00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4579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 33.17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EA2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7.2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101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42D3741B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6BD9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F11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CYS     46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D19A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3.76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CED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 23.66  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1D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.12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49A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1.64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D83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0.9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DEA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</w:tr>
      <w:tr w:rsidR="00F466BE" w:rsidRPr="00F466BE" w14:paraId="360240CC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1171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E988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TYR     48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B2D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50.19  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B0EF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5.94   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7799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6.92   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F9F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3.27   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E98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2.1  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720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7279674F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C40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>Y48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DA6F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TYR     30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D3B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B029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28F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49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39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F91C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0768B709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2E1F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2ECE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TYR     36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2FC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6.12 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19F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3.50  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3D2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0.57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7DB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5.56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214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8.4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CD7A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2E3A90A0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957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465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CYS     46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D6D4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5.36 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F70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5.93  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EF29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.50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8B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2.86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629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2.1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DE01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</w:tr>
      <w:tr w:rsidR="00F466BE" w:rsidRPr="00F466BE" w14:paraId="09ACBD0B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0FD0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4F30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PHE     48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CE03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41.00  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A0E1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6.32   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BE1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6.92   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56D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4.08    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51E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7.8  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853A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1DBED0F3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099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>Y30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0DD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PHE     30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B9C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AE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A5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23B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3C17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257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235CA153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CC8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878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TYR     36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15D4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1.22 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55BC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0.01  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E077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0.00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6E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1.22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E2A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6.2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151C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  <w:tr w:rsidR="00F466BE" w:rsidRPr="00F466BE" w14:paraId="7B88FCF9" w14:textId="77777777" w:rsidTr="005813A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1F0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448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CYS     46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507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4.54 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59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3.66  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F60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.67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572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1.87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EBA7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1.2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12DA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</w:p>
        </w:tc>
      </w:tr>
      <w:tr w:rsidR="00F466BE" w:rsidRPr="00F466BE" w14:paraId="573F326B" w14:textId="77777777" w:rsidTr="005813A1">
        <w:trPr>
          <w:trHeight w:val="270"/>
          <w:jc w:val="center"/>
        </w:trPr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DD1C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505E" w14:textId="77777777" w:rsidR="00F466BE" w:rsidRPr="00F466BE" w:rsidRDefault="00F466BE" w:rsidP="00F466BE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b/>
                <w:bCs/>
                <w:color w:val="000000"/>
                <w:sz w:val="20"/>
                <w:szCs w:val="20"/>
                <w:lang w:val="es-AR"/>
              </w:rPr>
              <w:t xml:space="preserve"> TYR     48   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EDC9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46.76    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DE03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33.03    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D016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5.65    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C24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21.10     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A895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 xml:space="preserve">10.9     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3BF7" w14:textId="77777777" w:rsidR="00F466BE" w:rsidRPr="00F466BE" w:rsidRDefault="00F466BE" w:rsidP="00F466BE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F466BE">
              <w:rPr>
                <w:color w:val="000000"/>
                <w:sz w:val="20"/>
                <w:szCs w:val="20"/>
                <w:lang w:val="es-AR"/>
              </w:rPr>
              <w:t>i</w:t>
            </w:r>
          </w:p>
        </w:tc>
      </w:tr>
    </w:tbl>
    <w:p w14:paraId="4DB8278A" w14:textId="7FA29B6A" w:rsidR="00C63D7B" w:rsidRDefault="00C63D7B" w:rsidP="00C63D7B">
      <w:bookmarkStart w:id="0" w:name="_GoBack"/>
      <w:bookmarkEnd w:id="0"/>
    </w:p>
    <w:sectPr w:rsidR="00C63D7B" w:rsidSect="004035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79" w:right="1140" w:bottom="1281" w:left="1140" w:header="284" w:footer="510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B67F94" w16cex:dateUtc="2024-12-26T19:46:00Z"/>
  <w16cex:commentExtensible w16cex:durableId="559AA303" w16cex:dateUtc="2024-12-26T19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8283BE4" w16cid:durableId="3AB67F94"/>
  <w16cid:commentId w16cid:paraId="7F357B38" w16cid:durableId="559AA3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31933" w14:textId="77777777" w:rsidR="00B54C55" w:rsidRDefault="00B54C55">
      <w:pPr>
        <w:spacing w:before="0" w:after="0"/>
      </w:pPr>
      <w:r>
        <w:separator/>
      </w:r>
    </w:p>
  </w:endnote>
  <w:endnote w:type="continuationSeparator" w:id="0">
    <w:p w14:paraId="627A4039" w14:textId="77777777" w:rsidR="00B54C55" w:rsidRDefault="00B54C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F7C19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4853167D" wp14:editId="369295A6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9" name="Rectángulo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25CE7A" w14:textId="77777777" w:rsidR="00464F11" w:rsidRDefault="00464F11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6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4853167D" id="Rectángulo 309" o:spid="_x0000_s1060" style="position:absolute;margin-left:558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BBe0183AAAAAkBAAAPAAAAZHJzL2Rvd25y&#10;ZXYueG1sTI/BTsMwEETvSPyDtUjcqGNKoiqNUyEEB46kPXB04yWJaq+j2GnTv2d7gstKoxnNvql2&#10;i3fijFMcAmlQqwwEUhvsQJ2Gw/7jaQMiJkPWuECo4YoRdvX9XWVKGy70hecmdYJLKJZGQ5/SWEoZ&#10;2x69iaswIrH3EyZvEsupk3YyFy73Tj5nWSG9GYg/9GbEtx7bUzN7DSM6O7uXJvtu5ftEqvjcy2uu&#10;9ePD8roFkXBJf2G44TM61Mx0DDPZKBxrpQoekzTwvfnrPFcgjhqK9QZkXcn/C+pf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EF7TXzcAAAACQEAAA8AAAAAAAAAAAAAAAAAFAQAAGRy&#10;cy9kb3ducmV2LnhtbFBLBQYAAAAABAAEAPMAAAAdBQAAAAA=&#10;" filled="f" stroked="f">
              <v:textbox inset="2.53958mm,1.2694mm,2.53958mm,1.2694mm">
                <w:txbxContent>
                  <w:p w14:paraId="5225CE7A" w14:textId="77777777" w:rsidR="00464F11" w:rsidRDefault="00464F11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6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083CBC9" wp14:editId="4B2DA6A0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10" name="Rectángulo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2FD40753" w14:textId="77777777" w:rsidR="00464F11" w:rsidRDefault="00464F11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3083CBC9" id="Rectángulo 310" o:spid="_x0000_s1061" style="position:absolute;margin-left:-8pt;margin-top:-4pt;width:289.9pt;height:11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hpJlit4A&#10;AAAKAQAADwAAAAAAAAAAAAAAAAAsBAAAZHJzL2Rvd25yZXYueG1sUEsFBgAAAAAEAAQA8wAAADcF&#10;AAAAAA==&#10;" stroked="f">
              <v:textbox inset="2.53958mm,1.2694mm,2.53958mm,1.2694mm">
                <w:txbxContent>
                  <w:p w14:paraId="2FD40753" w14:textId="77777777" w:rsidR="00464F11" w:rsidRDefault="00464F11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9643460"/>
      <w:docPartObj>
        <w:docPartGallery w:val="Page Numbers (Bottom of Page)"/>
        <w:docPartUnique/>
      </w:docPartObj>
    </w:sdtPr>
    <w:sdtEndPr/>
    <w:sdtContent>
      <w:p w14:paraId="203BAE9A" w14:textId="33B242F0" w:rsidR="00464F11" w:rsidRDefault="000D4959">
        <w:pPr>
          <w:pStyle w:val="Piedepgina"/>
          <w:jc w:val="right"/>
        </w:pPr>
        <w:r>
          <w:t xml:space="preserve">Valle et al, 2025. Frontiers in EM </w:t>
        </w:r>
        <w:r w:rsidR="00464F11">
          <w:fldChar w:fldCharType="begin"/>
        </w:r>
        <w:r w:rsidR="00464F11">
          <w:instrText>PAGE   \* MERGEFORMAT</w:instrText>
        </w:r>
        <w:r w:rsidR="00464F11">
          <w:fldChar w:fldCharType="separate"/>
        </w:r>
        <w:r w:rsidR="00235A10">
          <w:rPr>
            <w:noProof/>
          </w:rPr>
          <w:t>2</w:t>
        </w:r>
        <w:r w:rsidR="00464F11">
          <w:fldChar w:fldCharType="end"/>
        </w:r>
      </w:p>
    </w:sdtContent>
  </w:sdt>
  <w:p w14:paraId="2CA61EB1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3839323"/>
      <w:docPartObj>
        <w:docPartGallery w:val="Page Numbers (Bottom of Page)"/>
        <w:docPartUnique/>
      </w:docPartObj>
    </w:sdtPr>
    <w:sdtEndPr/>
    <w:sdtContent>
      <w:p w14:paraId="5F470F93" w14:textId="77777777" w:rsidR="00464F11" w:rsidRDefault="00464F1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A10" w:rsidRPr="00235A10">
          <w:rPr>
            <w:noProof/>
            <w:lang w:val="es-ES"/>
          </w:rPr>
          <w:t>1</w:t>
        </w:r>
        <w:r>
          <w:fldChar w:fldCharType="end"/>
        </w:r>
      </w:p>
    </w:sdtContent>
  </w:sdt>
  <w:p w14:paraId="442D5657" w14:textId="77777777" w:rsidR="00464F11" w:rsidRDefault="00464F1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37BC3" w14:textId="77777777" w:rsidR="00B54C55" w:rsidRDefault="00B54C55">
      <w:pPr>
        <w:spacing w:before="0" w:after="0"/>
      </w:pPr>
      <w:r>
        <w:separator/>
      </w:r>
    </w:p>
  </w:footnote>
  <w:footnote w:type="continuationSeparator" w:id="0">
    <w:p w14:paraId="04246764" w14:textId="77777777" w:rsidR="00B54C55" w:rsidRDefault="00B54C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77F65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1B444" w14:textId="0E292995" w:rsidR="00464F11" w:rsidRDefault="000D495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5A1D84">
      <w:rPr>
        <w:b/>
        <w:noProof/>
        <w:color w:val="A6A6A6" w:themeColor="background1" w:themeShade="A6"/>
        <w:lang w:val="es-AR"/>
      </w:rPr>
      <w:drawing>
        <wp:inline distT="0" distB="0" distL="0" distR="0" wp14:anchorId="5C2CE928" wp14:editId="41F98D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4EA20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B66"/>
    <w:rsid w:val="00010152"/>
    <w:rsid w:val="00012575"/>
    <w:rsid w:val="00017A1A"/>
    <w:rsid w:val="00066C12"/>
    <w:rsid w:val="000A6152"/>
    <w:rsid w:val="000B1A93"/>
    <w:rsid w:val="000D4959"/>
    <w:rsid w:val="000E328B"/>
    <w:rsid w:val="00117B8B"/>
    <w:rsid w:val="001230D3"/>
    <w:rsid w:val="0014553A"/>
    <w:rsid w:val="00165A39"/>
    <w:rsid w:val="00177362"/>
    <w:rsid w:val="001975C8"/>
    <w:rsid w:val="001B00B7"/>
    <w:rsid w:val="001D3BF0"/>
    <w:rsid w:val="001F5EF1"/>
    <w:rsid w:val="00235A10"/>
    <w:rsid w:val="0024607A"/>
    <w:rsid w:val="00283496"/>
    <w:rsid w:val="002C3E61"/>
    <w:rsid w:val="00304DF3"/>
    <w:rsid w:val="00312AA3"/>
    <w:rsid w:val="00350323"/>
    <w:rsid w:val="00382262"/>
    <w:rsid w:val="003B6D7E"/>
    <w:rsid w:val="003D724C"/>
    <w:rsid w:val="003E54A8"/>
    <w:rsid w:val="003E7CB3"/>
    <w:rsid w:val="0040354A"/>
    <w:rsid w:val="004214AB"/>
    <w:rsid w:val="00440D5F"/>
    <w:rsid w:val="00464F11"/>
    <w:rsid w:val="004B0651"/>
    <w:rsid w:val="00546150"/>
    <w:rsid w:val="00576C1E"/>
    <w:rsid w:val="005813A1"/>
    <w:rsid w:val="005C1BEC"/>
    <w:rsid w:val="00635AF1"/>
    <w:rsid w:val="006650E4"/>
    <w:rsid w:val="00692CCC"/>
    <w:rsid w:val="00695C11"/>
    <w:rsid w:val="006E1B1F"/>
    <w:rsid w:val="006E33F8"/>
    <w:rsid w:val="0077277C"/>
    <w:rsid w:val="0080451E"/>
    <w:rsid w:val="00806299"/>
    <w:rsid w:val="008321AC"/>
    <w:rsid w:val="00833A2A"/>
    <w:rsid w:val="00874D95"/>
    <w:rsid w:val="0087650F"/>
    <w:rsid w:val="008D33D6"/>
    <w:rsid w:val="008E2289"/>
    <w:rsid w:val="009574DF"/>
    <w:rsid w:val="00971D71"/>
    <w:rsid w:val="00985219"/>
    <w:rsid w:val="009C5302"/>
    <w:rsid w:val="00A12C4F"/>
    <w:rsid w:val="00A17EF9"/>
    <w:rsid w:val="00A9526C"/>
    <w:rsid w:val="00AC3113"/>
    <w:rsid w:val="00B13A02"/>
    <w:rsid w:val="00B50B92"/>
    <w:rsid w:val="00B54C55"/>
    <w:rsid w:val="00B75956"/>
    <w:rsid w:val="00B914F4"/>
    <w:rsid w:val="00BA60EB"/>
    <w:rsid w:val="00BE09FA"/>
    <w:rsid w:val="00C12799"/>
    <w:rsid w:val="00C30B66"/>
    <w:rsid w:val="00C63D7B"/>
    <w:rsid w:val="00C70A02"/>
    <w:rsid w:val="00C8055F"/>
    <w:rsid w:val="00C9707A"/>
    <w:rsid w:val="00CA6F3C"/>
    <w:rsid w:val="00D15F72"/>
    <w:rsid w:val="00D33915"/>
    <w:rsid w:val="00D5471B"/>
    <w:rsid w:val="00D727DD"/>
    <w:rsid w:val="00D902F7"/>
    <w:rsid w:val="00DA1BFE"/>
    <w:rsid w:val="00DB12C2"/>
    <w:rsid w:val="00DE2340"/>
    <w:rsid w:val="00DF1B3E"/>
    <w:rsid w:val="00E27920"/>
    <w:rsid w:val="00F0641F"/>
    <w:rsid w:val="00F41613"/>
    <w:rsid w:val="00F466BE"/>
    <w:rsid w:val="00F561FC"/>
    <w:rsid w:val="00F57794"/>
    <w:rsid w:val="00FA4531"/>
    <w:rsid w:val="00FF28A2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271BA"/>
  <w15:docId w15:val="{A1CB89EF-2366-4D1E-8683-8A790D8F6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AR" w:eastAsia="es-A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2E"/>
    <w:rPr>
      <w:lang w:val="en-US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F3602E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F3602E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3602E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602E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602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02E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3602E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0641F"/>
    <w:pPr>
      <w:spacing w:before="100" w:beforeAutospacing="1" w:after="100" w:afterAutospacing="1"/>
    </w:pPr>
    <w:rPr>
      <w:rFonts w:eastAsiaTheme="minorEastAsia"/>
      <w:lang w:val="es-AR"/>
    </w:rPr>
  </w:style>
  <w:style w:type="paragraph" w:styleId="Revisin">
    <w:name w:val="Revision"/>
    <w:hidden/>
    <w:uiPriority w:val="99"/>
    <w:semiHidden/>
    <w:rsid w:val="001975C8"/>
    <w:pPr>
      <w:spacing w:before="0" w:after="0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74D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4D9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4D9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4D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4D9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3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48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qOrhrdHshYK2XOcTNWpJfmK8YA==">CgMxLjAyCGguZ2pkZ3hzOAByITE1RWdtZVdmVHBpdk9sXzNuRG4tX21RZGZ4clJ1c1Y2S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678643-4FF6-47DC-9243-60847B582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51</Characters>
  <Application>Microsoft Office Word</Application>
  <DocSecurity>0</DocSecurity>
  <Lines>3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urat.jefe</dc:creator>
  <cp:keywords/>
  <dc:description/>
  <cp:lastModifiedBy>UNSE</cp:lastModifiedBy>
  <cp:revision>3</cp:revision>
  <cp:lastPrinted>2023-06-15T15:36:00Z</cp:lastPrinted>
  <dcterms:created xsi:type="dcterms:W3CDTF">2025-02-06T17:02:00Z</dcterms:created>
  <dcterms:modified xsi:type="dcterms:W3CDTF">2025-02-0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bb1684db97cf02f8506868fbc674ca2e41b85a47e2f2a8a95507b2fc8e5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c7f6935-bc25-31ef-a838-dc667936433f</vt:lpwstr>
  </property>
  <property fmtid="{D5CDD505-2E9C-101B-9397-08002B2CF9AE}" pid="25" name="Mendeley Citation Style_1">
    <vt:lpwstr>http://www.zotero.org/styles/vancouver</vt:lpwstr>
  </property>
</Properties>
</file>